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07FC6" w14:textId="77777777" w:rsidR="00A118B8" w:rsidRPr="00B61464" w:rsidRDefault="00A118B8" w:rsidP="00A118B8">
      <w:pPr>
        <w:spacing w:after="0"/>
        <w:rPr>
          <w:rFonts w:ascii="Palatino Linotype" w:hAnsi="Palatino Linotype" w:cstheme="majorBidi"/>
          <w:sz w:val="24"/>
          <w:szCs w:val="24"/>
        </w:rPr>
      </w:pPr>
      <w:r w:rsidRPr="00B61464">
        <w:rPr>
          <w:rFonts w:ascii="Palatino Linotype" w:hAnsi="Palatino Linotype"/>
          <w:b/>
          <w:bCs/>
          <w:sz w:val="24"/>
          <w:szCs w:val="24"/>
        </w:rPr>
        <w:t>Table S7:</w:t>
      </w:r>
      <w:r w:rsidRPr="00B61464">
        <w:rPr>
          <w:rFonts w:ascii="Palatino Linotype" w:hAnsi="Palatino Linotype" w:cstheme="majorBidi"/>
          <w:sz w:val="36"/>
          <w:szCs w:val="36"/>
        </w:rPr>
        <w:t xml:space="preserve"> </w:t>
      </w:r>
      <w:r w:rsidRPr="00B61464">
        <w:rPr>
          <w:rFonts w:ascii="Palatino Linotype" w:hAnsi="Palatino Linotype" w:cstheme="majorBidi"/>
          <w:sz w:val="24"/>
          <w:szCs w:val="24"/>
        </w:rPr>
        <w:t xml:space="preserve">Values of the Condensed local </w:t>
      </w:r>
      <w:proofErr w:type="spellStart"/>
      <w:r w:rsidRPr="00B61464">
        <w:rPr>
          <w:rFonts w:ascii="Palatino Linotype" w:hAnsi="Palatino Linotype" w:cstheme="majorBidi"/>
          <w:sz w:val="24"/>
          <w:szCs w:val="24"/>
        </w:rPr>
        <w:t>Softnesses</w:t>
      </w:r>
      <w:proofErr w:type="spellEnd"/>
      <w:r w:rsidRPr="00B61464">
        <w:rPr>
          <w:rFonts w:ascii="Palatino Linotype" w:hAnsi="Palatino Linotype" w:cstheme="majorBidi"/>
          <w:sz w:val="24"/>
          <w:szCs w:val="24"/>
        </w:rPr>
        <w:t xml:space="preserve"> (Hartree*e) of </w:t>
      </w:r>
      <w:r w:rsidRPr="00B61464">
        <w:rPr>
          <w:rFonts w:ascii="Palatino Linotype" w:eastAsia="Times New Roman" w:hAnsi="Palatino Linotype" w:cstheme="majorBidi"/>
          <w:sz w:val="24"/>
          <w:szCs w:val="24"/>
        </w:rPr>
        <w:t>selected potential</w:t>
      </w:r>
      <w:r w:rsidRPr="00B61464">
        <w:rPr>
          <w:rFonts w:ascii="Palatino Linotype" w:eastAsia="Times New Roman" w:hAnsi="Palatino Linotype" w:cstheme="majorBidi"/>
          <w:color w:val="FF0000"/>
          <w:sz w:val="24"/>
          <w:szCs w:val="24"/>
        </w:rPr>
        <w:t xml:space="preserve"> target </w:t>
      </w:r>
      <w:r w:rsidRPr="00B61464">
        <w:rPr>
          <w:rFonts w:ascii="Palatino Linotype" w:eastAsia="Times New Roman" w:hAnsi="Palatino Linotype" w:cstheme="majorBidi"/>
          <w:sz w:val="24"/>
          <w:szCs w:val="24"/>
        </w:rPr>
        <w:t>compounds (</w:t>
      </w:r>
      <w:r w:rsidRPr="00B61464">
        <w:rPr>
          <w:rFonts w:ascii="Palatino Linotype" w:eastAsia="Times New Roman" w:hAnsi="Palatino Linotype" w:cstheme="majorBidi"/>
          <w:b/>
          <w:bCs/>
          <w:sz w:val="24"/>
          <w:szCs w:val="24"/>
        </w:rPr>
        <w:t>V-IX</w:t>
      </w:r>
      <w:r w:rsidRPr="00B61464">
        <w:rPr>
          <w:rFonts w:ascii="Palatino Linotype" w:eastAsia="Times New Roman" w:hAnsi="Palatino Linotype" w:cstheme="majorBidi"/>
          <w:sz w:val="24"/>
          <w:szCs w:val="24"/>
        </w:rPr>
        <w:t xml:space="preserve">) by </w:t>
      </w:r>
      <w:r w:rsidRPr="00B61464">
        <w:rPr>
          <w:rFonts w:ascii="Palatino Linotype" w:hAnsi="Palatino Linotype" w:cstheme="majorBidi"/>
          <w:sz w:val="24"/>
          <w:szCs w:val="24"/>
        </w:rPr>
        <w:t>using wb97xd/6-311++g(</w:t>
      </w:r>
      <w:proofErr w:type="spellStart"/>
      <w:r w:rsidRPr="00B61464">
        <w:rPr>
          <w:rFonts w:ascii="Palatino Linotype" w:hAnsi="Palatino Linotype" w:cstheme="majorBidi"/>
          <w:sz w:val="24"/>
          <w:szCs w:val="24"/>
        </w:rPr>
        <w:t>d,p</w:t>
      </w:r>
      <w:proofErr w:type="spellEnd"/>
      <w:r w:rsidRPr="00B61464">
        <w:rPr>
          <w:rFonts w:ascii="Palatino Linotype" w:hAnsi="Palatino Linotype" w:cstheme="majorBidi"/>
          <w:sz w:val="24"/>
          <w:szCs w:val="24"/>
        </w:rPr>
        <w:t>) level of theory from CDFT point of view.</w:t>
      </w:r>
    </w:p>
    <w:p w14:paraId="5C22A2B3" w14:textId="77777777" w:rsidR="00A118B8" w:rsidRPr="00B61464" w:rsidRDefault="00A118B8" w:rsidP="00A118B8">
      <w:pPr>
        <w:spacing w:after="0" w:line="360" w:lineRule="auto"/>
        <w:rPr>
          <w:rFonts w:ascii="Palatino Linotype" w:hAnsi="Palatino Linotype" w:cstheme="majorBidi"/>
          <w:sz w:val="24"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14"/>
        <w:gridCol w:w="927"/>
        <w:gridCol w:w="891"/>
        <w:gridCol w:w="702"/>
        <w:gridCol w:w="702"/>
        <w:gridCol w:w="919"/>
        <w:gridCol w:w="883"/>
        <w:gridCol w:w="919"/>
        <w:gridCol w:w="991"/>
        <w:gridCol w:w="919"/>
        <w:gridCol w:w="883"/>
      </w:tblGrid>
      <w:tr w:rsidR="00A118B8" w:rsidRPr="00B61464" w14:paraId="4DD9922A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889B7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7FF68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hAnsi="Palatino Linotype"/>
              </w:rPr>
              <w:t>Deltaflexin-1</w:t>
            </w:r>
            <w:r w:rsidRPr="00B61464">
              <w:rPr>
                <w:rFonts w:ascii="Palatino Linotype" w:hAnsi="Palatino Linotype"/>
                <w:b/>
                <w:bCs/>
              </w:rPr>
              <w:t xml:space="preserve"> (V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E0F07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hAnsi="Palatino Linotype"/>
                <w:b/>
                <w:bCs/>
              </w:rPr>
              <w:t>V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335A5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hAnsi="Palatino Linotype"/>
                <w:b/>
                <w:bCs/>
              </w:rPr>
              <w:t>VI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DB3F6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hAnsi="Palatino Linotype"/>
                <w:b/>
                <w:bCs/>
              </w:rPr>
              <w:t>VII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DDDFB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hAnsi="Palatino Linotype"/>
                <w:b/>
                <w:bCs/>
              </w:rPr>
              <w:t>IX</w:t>
            </w:r>
          </w:p>
        </w:tc>
      </w:tr>
      <w:tr w:rsidR="00A118B8" w:rsidRPr="00B61464" w14:paraId="0EE25161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4700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9A7F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s+/s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EFA0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s-/s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99FC6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s+/s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32FD1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s-/s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E4A4D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s+/s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562F5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s-/s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23BED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s+/s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D4BA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s-/s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AD76A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s+/s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A9F1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s-/s+</w:t>
            </w:r>
          </w:p>
        </w:tc>
      </w:tr>
      <w:tr w:rsidR="00A118B8" w:rsidRPr="00B61464" w14:paraId="6F67FF92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AD03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O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1D77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11BBF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27.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4D19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48255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F74F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5211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30.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0AC8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3B67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22.8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A05B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96E8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9.036</w:t>
            </w:r>
          </w:p>
        </w:tc>
      </w:tr>
      <w:tr w:rsidR="00A118B8" w:rsidRPr="00B61464" w14:paraId="0586896D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7436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EBF3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82D3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86.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99F50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17E8E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D3CB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9F427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59.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5B1B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BD39C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159.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1AF01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C76E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8.980</w:t>
            </w:r>
          </w:p>
        </w:tc>
      </w:tr>
      <w:tr w:rsidR="00A118B8" w:rsidRPr="00B61464" w14:paraId="1453ED67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D27F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218F2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C857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23.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995EF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9D3FA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61C39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5A108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19.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F8027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4469D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29.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C4D6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D0A60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26.540</w:t>
            </w:r>
          </w:p>
        </w:tc>
      </w:tr>
      <w:tr w:rsidR="00A118B8" w:rsidRPr="00B61464" w14:paraId="35D1AF06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4ACD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9820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1F4FD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26.7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0874B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2BF9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3.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E699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27DE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2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308A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5DD27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28.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CB6E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60B05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28.636</w:t>
            </w:r>
          </w:p>
        </w:tc>
      </w:tr>
      <w:tr w:rsidR="00A118B8" w:rsidRPr="00B61464" w14:paraId="6A2F5BEF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4023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D5915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305B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45.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ECF9B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3.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F17CA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0A037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0CF6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70.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10EEF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D14C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26.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82EB9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52813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20.538</w:t>
            </w:r>
          </w:p>
        </w:tc>
      </w:tr>
      <w:tr w:rsidR="00A118B8" w:rsidRPr="00B61464" w14:paraId="4CD35A78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C38E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8EF5B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6EEB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24.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06C2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3510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B98ED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AE70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7.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EDF92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B88E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33.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1B99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B615F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13.215</w:t>
            </w:r>
          </w:p>
        </w:tc>
      </w:tr>
      <w:tr w:rsidR="00A118B8" w:rsidRPr="00B61464" w14:paraId="6E2D9A43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28914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1BC28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BEFA0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9.8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7D3A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8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50B71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49AB6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FF57C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7.8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66D1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A58CA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.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CF068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FBA5E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38.122</w:t>
            </w:r>
          </w:p>
        </w:tc>
      </w:tr>
      <w:tr w:rsidR="00A118B8" w:rsidRPr="00B61464" w14:paraId="3A2F4E3A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EEAE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6A3E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0AEFB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6.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5A0BD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42611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FE84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4EB78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3.8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A0215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AEE6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6.9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B481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17196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26.090</w:t>
            </w:r>
          </w:p>
        </w:tc>
      </w:tr>
      <w:tr w:rsidR="00A118B8" w:rsidRPr="00B61464" w14:paraId="0AAC3E45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CC87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B3F7E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FA68D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28.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7112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FB76D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9C0C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7531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30.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BA3F4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A899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23.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9D113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6710F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.770</w:t>
            </w:r>
          </w:p>
        </w:tc>
      </w:tr>
      <w:tr w:rsidR="00A118B8" w:rsidRPr="00B61464" w14:paraId="4C4C1012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D8D2C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9BFD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0BEF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63.8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48D31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6192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116E6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4EF2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96.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96824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CF8D5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39.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CF5B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9B6F1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.354</w:t>
            </w:r>
          </w:p>
        </w:tc>
      </w:tr>
      <w:tr w:rsidR="00A118B8" w:rsidRPr="00B61464" w14:paraId="766D96F5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1582F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O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0CE27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8829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12.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4623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A43A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141F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B4F0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8.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7468F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AC107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26.7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C04A8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B7614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9.536</w:t>
            </w:r>
          </w:p>
        </w:tc>
      </w:tr>
      <w:tr w:rsidR="00A118B8" w:rsidRPr="00B61464" w14:paraId="5192BFCF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2FF6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H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DCD0E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06004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26.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2955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7E58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7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AEFD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30284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6.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5D4B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BC9D6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63.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C414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0E29E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36.064</w:t>
            </w:r>
          </w:p>
        </w:tc>
      </w:tr>
      <w:tr w:rsidR="00A118B8" w:rsidRPr="00B61464" w14:paraId="3E4F6328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549AF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H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7E1D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F993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22.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54A7A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0E81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418B9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52AFA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25.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E9462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F4C17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7.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FC0E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5591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8.311</w:t>
            </w:r>
          </w:p>
        </w:tc>
      </w:tr>
      <w:tr w:rsidR="00A118B8" w:rsidRPr="00B61464" w14:paraId="390E4104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BDA50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EE4E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CE581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.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3E0F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A822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3.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DC5F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AEEF3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9.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9554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68213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7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8BC1C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57AA1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6.239</w:t>
            </w:r>
          </w:p>
        </w:tc>
      </w:tr>
      <w:tr w:rsidR="00A118B8" w:rsidRPr="00B61464" w14:paraId="3F2E7814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0F7B6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O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0956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0AC7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.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224D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ABAF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0588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D0BA5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7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9F98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B5E37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A2F36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EC2E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</w:tr>
      <w:tr w:rsidR="00A118B8" w:rsidRPr="00B61464" w14:paraId="0511BB84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16929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C3831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471AA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53A2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55A1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CAEB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7383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2FC5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87D7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.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EC8A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5522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4.451</w:t>
            </w:r>
          </w:p>
        </w:tc>
      </w:tr>
      <w:tr w:rsidR="00A118B8" w:rsidRPr="00B61464" w14:paraId="4B0D492B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7958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N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2D5E5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A37C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7.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9819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7DEEF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4738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92BBA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5.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4620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2255F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13.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08F24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04BEB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</w:tr>
      <w:tr w:rsidR="00A118B8" w:rsidRPr="00B61464" w14:paraId="37C1B05D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C572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lastRenderedPageBreak/>
              <w:t>H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F838C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68999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97041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0D88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02C8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F8D78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31420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8002B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44B8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0B2E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7.081</w:t>
            </w:r>
          </w:p>
        </w:tc>
      </w:tr>
      <w:tr w:rsidR="00A118B8" w:rsidRPr="00B61464" w14:paraId="01241C5E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7B2A9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H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ACD4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F3AA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12.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FB8DF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41403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7821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D56F1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5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23EF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4D21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464.8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3EBDD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C6750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2.231</w:t>
            </w:r>
          </w:p>
        </w:tc>
      </w:tr>
      <w:tr w:rsidR="00A118B8" w:rsidRPr="00B61464" w14:paraId="45C7F750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0ED61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9B06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12FD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6.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5DA3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F501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0972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32B57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4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62AD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057EB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4.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C0BE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401DB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718</w:t>
            </w:r>
          </w:p>
        </w:tc>
      </w:tr>
      <w:tr w:rsidR="00A118B8" w:rsidRPr="00B61464" w14:paraId="5F3E6DF4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7A037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23E3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A75D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463D6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70CC3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9725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2.9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151E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2653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5EC88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007F4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8.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E00B9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24</w:t>
            </w:r>
          </w:p>
        </w:tc>
      </w:tr>
      <w:tr w:rsidR="00A118B8" w:rsidRPr="00B61464" w14:paraId="7482060F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250B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31D6C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669D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7F95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5C5B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F81C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16F9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66.9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82F44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1141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6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C461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87F2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701</w:t>
            </w:r>
          </w:p>
        </w:tc>
      </w:tr>
      <w:tr w:rsidR="00A118B8" w:rsidRPr="00B61464" w14:paraId="39CB3E8C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F61AA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861C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FA15B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2150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0BA47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702D2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01A3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FB1C3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8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8718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263EE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8.7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94DA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14</w:t>
            </w:r>
          </w:p>
        </w:tc>
      </w:tr>
      <w:tr w:rsidR="00A118B8" w:rsidRPr="00B61464" w14:paraId="49150A21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B420C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A140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3.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3D464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C662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2976E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864A6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6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A20BA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530A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4.8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8DCF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1C9B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7.4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616A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34</w:t>
            </w:r>
          </w:p>
        </w:tc>
      </w:tr>
      <w:tr w:rsidR="00A118B8" w:rsidRPr="00B61464" w14:paraId="514B4D56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28009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6B042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9.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CFC2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2204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B371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CD48A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5.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2677B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C01D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0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EEEA1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6504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0BB8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</w:tr>
      <w:tr w:rsidR="00A118B8" w:rsidRPr="00B61464" w14:paraId="2BA6198E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2BE9F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O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C68F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31.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92BE7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E921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D50E9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BDC9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17.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E71E7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4995D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51.7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5495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5C320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341.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8B26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3</w:t>
            </w:r>
          </w:p>
        </w:tc>
      </w:tr>
      <w:tr w:rsidR="00A118B8" w:rsidRPr="00B61464" w14:paraId="706D0529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33E1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P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609AB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76.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DB12C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2CCD5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8FE4B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40D7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08.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4376C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F05F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90.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2097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FD8C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42.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9C2A6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24</w:t>
            </w:r>
          </w:p>
        </w:tc>
      </w:tr>
      <w:tr w:rsidR="00A118B8" w:rsidRPr="00B61464" w14:paraId="409B3165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BF234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O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7758E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52.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5990E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B170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CD933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54642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75.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50574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F04D0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61.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878F3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4F6DD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48.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6E67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21</w:t>
            </w:r>
          </w:p>
        </w:tc>
      </w:tr>
      <w:tr w:rsidR="00A118B8" w:rsidRPr="00B61464" w14:paraId="4ED3A169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D093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O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6BEB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88.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1261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ADE64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834A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6303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62.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A1541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03B3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87.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0E6DC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55114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63.7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26DD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16</w:t>
            </w:r>
          </w:p>
        </w:tc>
      </w:tr>
      <w:tr w:rsidR="00A118B8" w:rsidRPr="00B61464" w14:paraId="778A4F26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40AAB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O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A0D92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66.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796DE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B42A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39038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6978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44.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F21E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345A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75.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372A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1143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44.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00A5C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23</w:t>
            </w:r>
          </w:p>
        </w:tc>
      </w:tr>
      <w:tr w:rsidR="00A118B8" w:rsidRPr="00B61464" w14:paraId="55F32F5B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5BF2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2FF33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25.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086B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AFE3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86817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DFEEB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7.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93890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D92E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26.8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B712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6DCAC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60.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C6FA0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16</w:t>
            </w:r>
          </w:p>
        </w:tc>
      </w:tr>
      <w:tr w:rsidR="00A118B8" w:rsidRPr="00B61464" w14:paraId="5F3EBADC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C94EA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9D38F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60D36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98A0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FAF4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451C2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167A0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1518D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3B54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8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ECB1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20B6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</w:tr>
      <w:tr w:rsidR="00A118B8" w:rsidRPr="00B61464" w14:paraId="578B1D49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7479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04AC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159A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63A0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7D130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CCAB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4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898BB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82B41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036FA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2.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9F0E9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BD72F" w14:textId="77777777" w:rsidR="00A118B8" w:rsidRPr="00B61464" w:rsidRDefault="00A118B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</w:tr>
    </w:tbl>
    <w:p w14:paraId="0EEF5310" w14:textId="77777777" w:rsidR="00A118B8" w:rsidRPr="00B61464" w:rsidRDefault="00A118B8" w:rsidP="00A118B8">
      <w:pPr>
        <w:spacing w:after="0" w:line="240" w:lineRule="auto"/>
        <w:rPr>
          <w:rFonts w:ascii="Palatino Linotype" w:hAnsi="Palatino Linotype" w:cstheme="majorBidi"/>
          <w:b/>
          <w:bCs/>
          <w:sz w:val="26"/>
          <w:szCs w:val="26"/>
        </w:rPr>
      </w:pPr>
      <w:r w:rsidRPr="00B61464">
        <w:rPr>
          <w:rFonts w:ascii="Palatino Linotype" w:eastAsia="Times New Roman" w:hAnsi="Palatino Linotype"/>
          <w:i/>
          <w:sz w:val="24"/>
          <w:szCs w:val="24"/>
        </w:rPr>
        <w:t>Values are mean ± SD triplicate assays</w:t>
      </w:r>
    </w:p>
    <w:p w14:paraId="0E52429D" w14:textId="77777777" w:rsidR="00A118B8" w:rsidRPr="00B61464" w:rsidRDefault="00A118B8" w:rsidP="00A118B8">
      <w:pPr>
        <w:spacing w:after="0" w:line="360" w:lineRule="auto"/>
        <w:rPr>
          <w:rFonts w:ascii="Palatino Linotype" w:hAnsi="Palatino Linotype" w:cstheme="majorBidi"/>
          <w:b/>
          <w:sz w:val="24"/>
          <w:szCs w:val="24"/>
        </w:rPr>
      </w:pPr>
    </w:p>
    <w:p w14:paraId="3E6BE11B" w14:textId="0746E9D6" w:rsidR="00A77944" w:rsidRPr="00A118B8" w:rsidRDefault="00A77944" w:rsidP="00A118B8"/>
    <w:sectPr w:rsidR="00A77944" w:rsidRPr="00A118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944"/>
    <w:rsid w:val="00A118B8"/>
    <w:rsid w:val="00A77944"/>
    <w:rsid w:val="00BF5C2A"/>
    <w:rsid w:val="00C7531B"/>
    <w:rsid w:val="00CC1CA8"/>
    <w:rsid w:val="00CC7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E8155"/>
  <w15:chartTrackingRefBased/>
  <w15:docId w15:val="{4A040A79-5AFF-4BD5-B391-51E05EFFF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31B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79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79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79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79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79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79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79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79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79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9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79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79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79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79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79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79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79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79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79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79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79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79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79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79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79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79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79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79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79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2036</Characters>
  <Application>Microsoft Office Word</Application>
  <DocSecurity>0</DocSecurity>
  <Lines>16</Lines>
  <Paragraphs>4</Paragraphs>
  <ScaleCrop>false</ScaleCrop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El Hassab</dc:creator>
  <cp:keywords/>
  <dc:description/>
  <cp:lastModifiedBy>Mahmoud El Hassab</cp:lastModifiedBy>
  <cp:revision>2</cp:revision>
  <dcterms:created xsi:type="dcterms:W3CDTF">2024-02-28T16:27:00Z</dcterms:created>
  <dcterms:modified xsi:type="dcterms:W3CDTF">2024-02-28T16:27:00Z</dcterms:modified>
</cp:coreProperties>
</file>